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5D042" w14:textId="77777777" w:rsidR="006A0B46" w:rsidRPr="00E717B8" w:rsidRDefault="006A0B46" w:rsidP="006A0B46">
      <w:pPr>
        <w:pStyle w:val="Caption"/>
      </w:pPr>
      <w:r w:rsidRPr="00E717B8">
        <w:rPr>
          <w:b/>
          <w:bCs/>
        </w:rPr>
        <w:t xml:space="preserve">Supplementary Table </w:t>
      </w:r>
      <w:r w:rsidRPr="00E717B8">
        <w:rPr>
          <w:b/>
          <w:bCs/>
          <w:noProof/>
        </w:rPr>
        <w:t>1</w:t>
      </w:r>
      <w:r>
        <w:rPr>
          <w:b/>
          <w:bCs/>
        </w:rPr>
        <w:t xml:space="preserve"> – </w:t>
      </w:r>
      <w:r>
        <w:t xml:space="preserve">demographic information on fatal opioid-related overdose decedents in Greater Boston and the City of Boston 2020-2022. </w:t>
      </w:r>
    </w:p>
    <w:tbl>
      <w:tblPr>
        <w:tblStyle w:val="PlainTable3"/>
        <w:tblW w:w="0" w:type="auto"/>
        <w:tblLayout w:type="fixed"/>
        <w:tblLook w:val="0000" w:firstRow="0" w:lastRow="0" w:firstColumn="0" w:lastColumn="0" w:noHBand="0" w:noVBand="0"/>
      </w:tblPr>
      <w:tblGrid>
        <w:gridCol w:w="2098"/>
        <w:gridCol w:w="2098"/>
        <w:gridCol w:w="2099"/>
      </w:tblGrid>
      <w:tr w:rsidR="006A0B46" w14:paraId="7C845A8A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bottom w:val="single" w:sz="4" w:space="0" w:color="auto"/>
            </w:tcBorders>
            <w:shd w:val="clear" w:color="auto" w:fill="auto"/>
          </w:tcPr>
          <w:p w14:paraId="18B35A55" w14:textId="77777777" w:rsidR="006A0B46" w:rsidRDefault="006A0B46" w:rsidP="0079600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</w:tcPr>
          <w:p w14:paraId="339D2700" w14:textId="77777777" w:rsidR="006A0B46" w:rsidRPr="00CD0F10" w:rsidRDefault="006A0B46" w:rsidP="0079600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reater Bost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tcBorders>
              <w:bottom w:val="single" w:sz="4" w:space="0" w:color="auto"/>
            </w:tcBorders>
            <w:shd w:val="clear" w:color="auto" w:fill="auto"/>
          </w:tcPr>
          <w:p w14:paraId="2EEE06B7" w14:textId="77777777" w:rsidR="006A0B46" w:rsidRPr="00CD0F10" w:rsidRDefault="006A0B46" w:rsidP="0079600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ity of Boston</w:t>
            </w:r>
          </w:p>
        </w:tc>
      </w:tr>
      <w:tr w:rsidR="006A0B46" w14:paraId="0E65BC95" w14:textId="77777777" w:rsidTr="00796008">
        <w:trPr>
          <w:trHeight w:val="5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C926BF2" w14:textId="77777777" w:rsidR="006A0B46" w:rsidRPr="00CD0F10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otal Number of Decedent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4420DF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tcBorders>
              <w:top w:val="single" w:sz="4" w:space="0" w:color="auto"/>
            </w:tcBorders>
            <w:shd w:val="clear" w:color="auto" w:fill="auto"/>
          </w:tcPr>
          <w:p w14:paraId="08ADCB87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1</w:t>
            </w:r>
          </w:p>
        </w:tc>
      </w:tr>
      <w:tr w:rsidR="006A0B46" w14:paraId="69909472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right w:val="single" w:sz="4" w:space="0" w:color="auto"/>
            </w:tcBorders>
            <w:shd w:val="clear" w:color="auto" w:fill="auto"/>
          </w:tcPr>
          <w:p w14:paraId="70005EFE" w14:textId="77777777" w:rsidR="006A0B46" w:rsidRPr="00CD0F10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oportion Male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shd w:val="clear" w:color="auto" w:fill="auto"/>
          </w:tcPr>
          <w:p w14:paraId="59491F52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5437FF4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3%</w:t>
            </w:r>
          </w:p>
        </w:tc>
      </w:tr>
      <w:tr w:rsidR="006A0B46" w14:paraId="55928A82" w14:textId="77777777" w:rsidTr="00796008">
        <w:trPr>
          <w:trHeight w:val="4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right w:val="single" w:sz="4" w:space="0" w:color="auto"/>
            </w:tcBorders>
            <w:shd w:val="clear" w:color="auto" w:fill="auto"/>
          </w:tcPr>
          <w:p w14:paraId="6A9BCD53" w14:textId="77777777" w:rsidR="006A0B46" w:rsidRPr="00CD0F10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oportion &gt;3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shd w:val="clear" w:color="auto" w:fill="auto"/>
          </w:tcPr>
          <w:p w14:paraId="7620E947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7A239DC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9%</w:t>
            </w:r>
          </w:p>
        </w:tc>
      </w:tr>
      <w:tr w:rsidR="006A0B46" w14:paraId="3E79B938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right w:val="single" w:sz="4" w:space="0" w:color="auto"/>
            </w:tcBorders>
            <w:shd w:val="clear" w:color="auto" w:fill="auto"/>
          </w:tcPr>
          <w:p w14:paraId="71D8720B" w14:textId="77777777" w:rsidR="006A0B46" w:rsidRPr="00CD0F10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oportion non-Hispanic White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shd w:val="clear" w:color="auto" w:fill="auto"/>
          </w:tcPr>
          <w:p w14:paraId="179C0184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56F2DF9F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%</w:t>
            </w:r>
          </w:p>
        </w:tc>
      </w:tr>
      <w:tr w:rsidR="006A0B46" w14:paraId="623C31DB" w14:textId="77777777" w:rsidTr="00796008">
        <w:trPr>
          <w:trHeight w:val="5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right w:val="single" w:sz="4" w:space="0" w:color="auto"/>
            </w:tcBorders>
            <w:shd w:val="clear" w:color="auto" w:fill="auto"/>
          </w:tcPr>
          <w:p w14:paraId="5EC366BE" w14:textId="77777777" w:rsidR="006A0B46" w:rsidRPr="00CD0F10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oportion non-Hispanic Black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shd w:val="clear" w:color="auto" w:fill="auto"/>
          </w:tcPr>
          <w:p w14:paraId="09497938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2BC05ED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2%</w:t>
            </w:r>
          </w:p>
        </w:tc>
      </w:tr>
      <w:tr w:rsidR="006A0B46" w14:paraId="62DA0006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right w:val="single" w:sz="4" w:space="0" w:color="auto"/>
            </w:tcBorders>
            <w:shd w:val="clear" w:color="auto" w:fill="auto"/>
          </w:tcPr>
          <w:p w14:paraId="3A5199D1" w14:textId="77777777" w:rsidR="006A0B46" w:rsidRPr="00CD0F10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oportion Hispanic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shd w:val="clear" w:color="auto" w:fill="auto"/>
          </w:tcPr>
          <w:p w14:paraId="6786B90C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3675DE32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%</w:t>
            </w:r>
          </w:p>
        </w:tc>
      </w:tr>
      <w:tr w:rsidR="006A0B46" w14:paraId="1515CB7B" w14:textId="77777777" w:rsidTr="00796008">
        <w:trPr>
          <w:trHeight w:val="5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right w:val="single" w:sz="4" w:space="0" w:color="auto"/>
            </w:tcBorders>
            <w:shd w:val="clear" w:color="auto" w:fill="auto"/>
          </w:tcPr>
          <w:p w14:paraId="603FDA8B" w14:textId="77777777" w:rsidR="006A0B46" w:rsidRPr="00CD0F10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oportion Other Race/Ethnicity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shd w:val="clear" w:color="auto" w:fill="auto"/>
          </w:tcPr>
          <w:p w14:paraId="0CAFE3B6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52BF6F18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%</w:t>
            </w:r>
          </w:p>
        </w:tc>
      </w:tr>
      <w:tr w:rsidR="006A0B46" w14:paraId="0699A5FC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  <w:tcBorders>
              <w:right w:val="single" w:sz="4" w:space="0" w:color="auto"/>
            </w:tcBorders>
            <w:shd w:val="clear" w:color="auto" w:fill="auto"/>
          </w:tcPr>
          <w:p w14:paraId="002BE669" w14:textId="77777777" w:rsidR="006A0B46" w:rsidRPr="00CD0F10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D0F1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oportion Single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shd w:val="clear" w:color="auto" w:fill="auto"/>
          </w:tcPr>
          <w:p w14:paraId="2F32EA84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4F5B8F6A" w14:textId="77777777" w:rsidR="006A0B46" w:rsidRDefault="006A0B46" w:rsidP="0079600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1%</w:t>
            </w:r>
          </w:p>
        </w:tc>
      </w:tr>
    </w:tbl>
    <w:p w14:paraId="0310C139" w14:textId="77777777" w:rsidR="00400536" w:rsidRDefault="00400536"/>
    <w:sectPr w:rsidR="00400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46"/>
    <w:rsid w:val="00022F7E"/>
    <w:rsid w:val="0010168D"/>
    <w:rsid w:val="0028599C"/>
    <w:rsid w:val="00400536"/>
    <w:rsid w:val="00514DA6"/>
    <w:rsid w:val="00596940"/>
    <w:rsid w:val="005B6CCA"/>
    <w:rsid w:val="006A0B46"/>
    <w:rsid w:val="00964717"/>
    <w:rsid w:val="00D63F99"/>
    <w:rsid w:val="00EC042F"/>
    <w:rsid w:val="00ED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9324F"/>
  <w15:chartTrackingRefBased/>
  <w15:docId w15:val="{0DB27EAF-5036-EC48-AFF1-039D67B1A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B4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B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B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B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B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B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B4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B4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B4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B4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B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0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B4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0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B4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0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B4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0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B4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A0B46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3">
    <w:name w:val="Plain Table 3"/>
    <w:basedOn w:val="TableNormal"/>
    <w:uiPriority w:val="43"/>
    <w:rsid w:val="006A0B4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Max R</dc:creator>
  <cp:keywords/>
  <dc:description/>
  <cp:lastModifiedBy>O'Reilly, Max R</cp:lastModifiedBy>
  <cp:revision>1</cp:revision>
  <dcterms:created xsi:type="dcterms:W3CDTF">2025-04-02T14:45:00Z</dcterms:created>
  <dcterms:modified xsi:type="dcterms:W3CDTF">2025-04-02T14:45:00Z</dcterms:modified>
</cp:coreProperties>
</file>